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7E8DD" w14:textId="77777777" w:rsidR="004B2D85" w:rsidRPr="00D431C6" w:rsidRDefault="004B2D85" w:rsidP="004B2D85">
      <w:pPr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bCs/>
        </w:rPr>
        <w:t>DATA</w:t>
      </w:r>
      <w:r w:rsidRPr="00FD41D2">
        <w:rPr>
          <w:rFonts w:ascii="Times New Roman" w:eastAsia="Times New Roman" w:hAnsi="Times New Roman" w:cs="Times New Roman"/>
          <w:b/>
          <w:bCs/>
        </w:rPr>
        <w:t xml:space="preserve"> S1</w:t>
      </w:r>
      <w:r w:rsidRPr="00D431C6">
        <w:rPr>
          <w:rFonts w:ascii="Times New Roman" w:hAnsi="Times New Roman" w:cs="Times New Roman"/>
          <w:lang w:val="en-US"/>
        </w:rPr>
        <w:t xml:space="preserve">: The contigs resulting from the BLAST search illustrated in </w:t>
      </w:r>
      <w:r w:rsidRPr="00D431C6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lang w:val="en-US"/>
        </w:rPr>
        <w:t>6</w:t>
      </w:r>
      <w:r w:rsidRPr="00D431C6">
        <w:rPr>
          <w:rFonts w:ascii="Times New Roman" w:hAnsi="Times New Roman" w:cs="Times New Roman"/>
          <w:lang w:val="en-US"/>
        </w:rPr>
        <w:t>.</w:t>
      </w:r>
    </w:p>
    <w:p w14:paraId="613D1F27" w14:textId="77777777" w:rsidR="004B2D85" w:rsidRPr="00D431C6" w:rsidRDefault="004B2D85" w:rsidP="004B2D85">
      <w:pPr>
        <w:rPr>
          <w:rFonts w:ascii="Times New Roman" w:hAnsi="Times New Roman" w:cs="Times New Roman"/>
          <w:lang w:val="en-US"/>
        </w:rPr>
      </w:pPr>
      <w:r w:rsidRPr="00D431C6">
        <w:rPr>
          <w:rFonts w:ascii="Times New Roman" w:hAnsi="Times New Roman" w:cs="Times New Roman"/>
          <w:lang w:val="en-US"/>
        </w:rPr>
        <w:t xml:space="preserve">Non-mitochondrial sequences of putative </w:t>
      </w:r>
      <w:r w:rsidRPr="00D431C6">
        <w:rPr>
          <w:rFonts w:ascii="Times New Roman" w:hAnsi="Times New Roman" w:cs="Times New Roman"/>
          <w:i/>
          <w:iCs/>
          <w:lang w:val="en-US"/>
        </w:rPr>
        <w:t>cox1</w:t>
      </w:r>
      <w:r w:rsidRPr="00D431C6">
        <w:rPr>
          <w:rFonts w:ascii="Times New Roman" w:hAnsi="Times New Roman" w:cs="Times New Roman"/>
          <w:lang w:val="en-US"/>
        </w:rPr>
        <w:t xml:space="preserve"> nuclear contigs</w:t>
      </w:r>
    </w:p>
    <w:p w14:paraId="00E11634" w14:textId="77777777" w:rsidR="004B2D85" w:rsidRPr="00D431C6" w:rsidRDefault="004B2D85" w:rsidP="004B2D85">
      <w:pPr>
        <w:rPr>
          <w:rFonts w:ascii="Times New Roman" w:hAnsi="Times New Roman" w:cs="Times New Roman"/>
          <w:lang w:val="en-US"/>
        </w:rPr>
      </w:pPr>
      <w:r w:rsidRPr="00D431C6">
        <w:rPr>
          <w:rFonts w:ascii="Times New Roman" w:hAnsi="Times New Roman" w:cs="Times New Roman"/>
          <w:lang w:val="en-US"/>
        </w:rPr>
        <w:t>&gt;NODE_50_length_7062_cov_7.244470</w:t>
      </w:r>
      <w:r w:rsidRPr="00D431C6">
        <w:rPr>
          <w:rFonts w:ascii="Times New Roman" w:hAnsi="Times New Roman" w:cs="Times New Roman"/>
          <w:lang w:val="en-US"/>
        </w:rPr>
        <w:br/>
        <w:t>GCTCTAACCATTGAGCTAACTATTATACAATTTAAAAAAACATAAAATTATATATATAGGAAGAGCAGGACTCGAACCCACATCAATGGCTCATGAGACCATCAAGTTACCTATTACTCCATCTTCTTTTCCAAATTAATATTATTTATTTCTTAGGTAGAAAATGAGATTCGAACTCATACTACTGAAGTCACAATCCAGCGTGCTAACCATTAACACTATTTCTTCTTCTTTTATAAGTGGTTGGATTCGAACCAACGTTGTATTATACAATAGATTTACAGTCTACCGCTTTAAACCGCTCAGCCACACTTTTTAAATAAACGTTATAATAAATACGCAAAAACAATCAATATACTTTTTATAAATATAAACCACCCTAAAAAAAAAAAAAAATAAAAAAACAAAACACAAAAAATTTTAATTTATAAATTAAAAAAAATAAAAAAACTTTTTACATTAAATATGATGAAAAAAAAGAAAAGAAAAGATAGGTTTTTGTAAAACATTTTTTTAAAAAAAGCATTTTTAAAAAATATAAAATACAAAAAATAAATAAATTTTTATAAAAAAACAGTCTTTAGAGCTATATAAAAACAAGCGTAATTCGTATTTTATTATAAAAACAGAACGCAAATCAATTTTTGCGTTTTTTTGCATTTTTAAAAAATATAAAATACAAATACTTTTAAAACAAAAAAACAAGAAGTTATTCAGGTGAGGGGACTCGAACCCCTAAAAAATAGTTTCTAAGACTAACATGTTTACCAATTTCATCACACCTCTCAAAAAAAAAATTAAAGGATATTAATTAAGTAAATAATATCAAAAAAGCCATCATCAAAGCAAAAAGAGCAATTGCTTCTGTTAAAGCAAATCCAAGAAGAGTATAACTAAACAATTCATTACGTAATTGAGAATTACGAGAATAAGCAATTAAAAAAGCACCGAAAACAACACCAATACCAACTCCAGCACCAGCTAAACCTATAGTTGCAAGACCACCACCAATTTTTTTGGCAACAATTAATAAAATATCTAAATTATTCATTTTTATTTAAAAAAAGATTAAAATATTATATTAAAATTCTTGTTTATATACACACACAAAGAAATTGTTTTAATAAAAAAAAAAATAAAAACATAAAAAATATAATTTTTATGAAAAATTAATCAAGATGAAGGGACTCGAACCCTTACGTAACAAAATTACAATAGATTTTAAGTCTATCATGTCTACCATTCCATCACATCAAAATTAAAAAAAATACAAATGAAGGGACTCGAACCCTTACGTAACAAAATTACAATAGATTTTGAATCTACCATGTCTACCATTCCATCACATTTGTTTTTGCAAATGAGGGGACTCGAACCCCCAACCCCTAACTCGACAGGTTAGTACTTTACCAATTAAGCTACATTTTCAGAATGATAGGACTCGAACCTATATCGTCTGTTTCCAAAACAGATATTTTACCTTTAAACTACATTACAAAATTCCGGTATAGGACTCGAACCTATATTATTGATTTCGAAGATCAATATTTTACCAAATTAAATTAACCAAACAAAAGGTATTAATAGGACTCGAACCTATATCTTAAATTTCGTAGATTTATATTCTTTACCAATTAAACTATAATACCAAAGAACTGCGGAATCGGATTCGAACCGATATTAAAAGATTTGCAATCATTTGTAATTAACCATTATACTATCCGTTTAAAACCATGGTATAGGACTCGAACCTATATCTTGTGATTTAGAAAATCAATATTCTATCCGTTTAAAACTAACCATGCATAAAAAAACAGTCTCGATAGGACTCGAACCTATGTCATTAGTTTTGAAGACTAATATGTTAACCTCTACACTACAAGAAAAAAAGATTATGGTGGGATTCGAACCCACGGTGCATTTTTAATACACGATCCTTTTCAAGAGGATTACTTTAAACCGCTCAGCCACATAAATATTTTCTAGGGGTAGGACTCGAACCCACACGTTTTGCTTTCAAAAAACAACGCCTTACCTTTCAGCCACCCTTTTAATATTTCTCGTAGGACTCGAACCTACATCAGTACTGTTATGAGCAGTATATCTTAACCTTT</w:t>
      </w:r>
      <w:r w:rsidRPr="00D431C6">
        <w:rPr>
          <w:rFonts w:ascii="Times New Roman" w:hAnsi="Times New Roman" w:cs="Times New Roman"/>
          <w:lang w:val="en-US"/>
        </w:rPr>
        <w:lastRenderedPageBreak/>
        <w:t>AGACTAGAGAAATATAAAAAAAAATAAAAATATATTTATACTTTTATTTTATTAACTAAATAAAGTTTAACATAAAATTGAGTAAAAAAAAAATTATAAAGTTTTCAAATAAAAGGTATATAATATCTTTCTCTAAAAGTTCAATATAAAAAAAGACTAAATCAAATCAAACCAACAGTTGTTACTGTACTACCAAAAGAACTTACTGCATTTCAAGTATGATAAGCATCAGGAAAATCAGGAATACGACGAGGCATACCAGCTATACCTAAAAAATGTTGTGGTAAAAAAGTAATATTTACACCTACAAAAATAACTCAAAAAGTTATTTGACCAACAATATCTATATTGTTATAATAACCAGTTATTTTTGGTAATCAATGAAAAAAACCTGTAAAAAGACCAAAAACAGCACCCATAGATAAAACATAATGAAAATGTGCAACAACATAGTAAGTATCATGCATTGCAATATCAATAGAACCTTGTGATAAAACAACACCAGTAACACCACCAGCAGTAAAAAGAAATAAAAAACCTGTTGCAAAATAAAAAGGTGTACGTCATACAATAATACCACCGTAAATAGTTGCTAATCAACTAAAAATTTTAACACCTGTAGGAATAGCAATAATCATTGTACTAGCAGTAAAATAAGCTCTTGTATCAATATCCATACCAACAGTGTACATATGATGTGCTCAAACAATAGAACCAAAAAATGCAATAGAAACCATAGCGTAAACCATACCTTCATATCCAAAAACTGGTTTATTTGTATAAACGCTTAAAACAGTACTAATAATACCAAAAGCAGGAAGTATTAAAACATAAACTTCTGGATGACCAAAAAATCAAAATAAATGTTGATAAAGAATTGGATCACCACCACCAACAGGATCAAAAAAAGTAGTATTAAAATTTCTATCGGTTAAAAGCATTGTAATAGCACCAGCTAAAACTGGTAAAGTTAAAACTAATAAAAATGCAGTTAAAAATACAGATCAAATAAATAAAGGTAAACGATATAAAGTTAATCCTTTTACACGCATATTTATAATTGTTGTCATAAAATTAATTGAACCAGCAATAGATGAAACACCAGATAAATGTAAACTAAAAATTGCTAAATCAACAGACCCCCCAGAGTGCGATGTTATGCTAGAAAGTGGAGGATAAACAGTTCAACCAGTACCAGCACCTGTTTCAATTAAAGCAGATAAAATTAATAAAATAAAAGAAGGAGGAACCATTCAAAAACTTAAGTTATTTAAACGAGGAAAAGCCATATCAGGACTTCCAATCATCAAAGGGATAAATCAATTACCAAAGCCACCTATTAAAGCAGGCATAACCAAAAAAAATACCATGATAAAACCATGTGCTGTAATAACAACATTATAAATTTGATAATCACCACCAAAGAATTGATCACCAGGGGCGCTCAATTCCATTCGCATTAAAATAGAAAAAGTTGTACCAATAACACCAGCGATCATTGAAAAAATTAAGTATAAAGTACCTATGTCTTTATGATTTGTAGAATAGAATCAACGTAAAATATTATTCATTTTAAATTTTTTTTAATTTGCTAAATTTTTTTTAATAATTTGAGAATCTATAGCTATTTTATAGATTATATAAAACAATTTTGCTTTGGGAATCAACTGTATAAAACAGTAAAGAAGAAACCATATCAAAACCTCAAAAGTAGATCATAGTAAATAAAAACAATCAGACGACATCAACAAAATGTCAATATCAAGCTGCTGCTTCAAAACCAAAATGATGCAATCTTGAAAAATGTGATTTTGACATTCTTAAAGCAATAACAGATAAGAAAATTGTTCCTATTATAACGTGGAACCCGTGAAAACCTGTACACATAAAAAAAGTTGAACCATAAATACCATCAGAAATATCAAAAGGAGCAGTTATATATTCAAAAGCTTGAAAAGAAACAAAAAAAGAAGCTAAAAAAATAGTCATAAGCATAAAAAATTCACTTTCACGTTTATCACCTTTTTTTATATATAAGTGTGCTGCTGTTACAGTAGCACCAGATAATAACAAAATCAATGTATTTAAAAAAGGAATATCAAAAGGAGCAAAAACTAAATCGCTCATACCAACAGGAGGTCAACTCAAATTTAAAGCAATTGTTGGTGTTACACTTGATCAAAAAAAACCTCAAAAGAAAGCAACAAAAAACATAACTTCAGAAAAAATAAATAGAAGCATGCTTATAATTAAACTAGCTTGTACTTGTTTGGTATGAAACCCTTCAAAAGTAGCTTCACGTACAACATCTTTAAATCAAGAAAACATT</w:t>
      </w:r>
      <w:r w:rsidRPr="00D431C6">
        <w:rPr>
          <w:rFonts w:ascii="Times New Roman" w:hAnsi="Times New Roman" w:cs="Times New Roman"/>
          <w:lang w:val="en-US"/>
        </w:rPr>
        <w:lastRenderedPageBreak/>
        <w:t>GTTAATAAAACAGCTGTTAACCCAAAATAAAAAATGGCTAAACCAAAGTAATATCCTTGAAAAAAAGTTACTAAACCTAAAGGCATAGATAAACAATTTAAAGCTAAAAGCATAGGTCAAGGACTAATATTTACAATATGTCAGAAATGATAATGTTTAAGAGTAAAATTTTTATTCATTTTTTTTTTTAGAAATTTTTTATATCATTTGTTAAAGTTAATAATAAATTTGATGAAACATAATTTTTATATTTTTCATCATCTAAAATAAAATCTAAATCTTTTCAATTAAAAACAGCATTTATATCATCTGTTTTTATAAAAAAATCATTAATCAAAAAATTTAAAAGATCACTTGAGGCATTAGCACAATAAATTAAATAATCATTTTTACTAACACCATAAATTACTATAGGCATAAAACCATGTTTAACACCACATAATTCACTACATTGACCATAAAAACGTCCTATTCGATTTATAAAGCACATAACTTCATTTAAACGACCAGGAAGGGAATCAACTTTAACACCCAAAGAAGGTATAGCTCAAGAGTGTATAACATCACTTGCAGTAACATAAACTTTAATATAAGTATTTACAGGTATAACTAAAGGATTAGTAACATCCAAAAGACGTAATTCTAAAGGTTTTAAATCTTCTGTTTCTAACATATAGCTATCAAACATAACTTTTATATTTTTGAATGAATAGCTTTCTGAAAATAAAGGTAATGCTTTTAATCTTGTTACACACTCATAGGATCAATATCATTGATGACCAACGACTTTAACAGAAATATTACTATCCATAAAAGTTTCAAAACCATATAATAATGTAAAAGAAGGTAAAGCAATAAAAAGTAGAATAAAACTAGGAATTAAAGTTCATATAACTTCAATAGCAGTATTGTGCGATAAATCAACACTATATAAACTTTTAATTCTAAGAAAATTTTGTATAGAATTTTTGCTATTTACTGTAAAAGAAGTTAAAATAAAATACATCATAGTAAAAACAAAAAAAAGTACAATAACCAAAAAGAACATAATATAATGGTGTAAATTAATTAAACCAGACATCAAGGGAGAAGCTGGGTCTTGAAAACCTAATTGACTAGGTACTGCATAATCCAAAAAGCTTTTTGTTATTAAAAACATTTTATTATCTTATTTAATTTTTTAAAACAATTCAACTACAAAAAGAATGCATAAAATTTTCCAAAAGTTTAAAGTCAATACCAACTTTATTTGGATGAATAAATACATTCAAGAAAGTAAAAAAAGGTTTTCAAAATGGCTTTAAGCTATCAACAACCATTTTTTTGAAAACAACATCGATACTTTTTAAATCAAAAGAATCAAAAAAACCAGTAGCACCACCAAAAACAGATAAAAAAGATAAATCTAAAGAAAAATTATCAAATCTACGTTGTATAAAAAGTTCAGTTAAACGATAACCTCTATCTAAAAGCTGTTGTGTTATAGGATCAATATCACAACCTAAACTCGCAAAGCTTTCAACTTCTCTAAATTGAGCTAAACCAACTTTTAATGAACCAGCAATTGATTTAATTAAACGAGGCTGTGCAGCACCACCGACACGACTAACAGATAAACCAACGCTAACTGCTGGTCTTATACCACTATAAAATTGTTCAGTATCTAAGAAAATTTGACCATCTGTAATAGAAATAACATTTGTTGGAATATAAGCAGAAACATCACCTTCAAGTGTTTCAATAACAGGTAAACCTGTCTGCGAACCAGCACCTAAATTTTTAGATAATTTAGCTGATCTTTCTAATAAACGAGAATGTAAATAAAAAACATCACCAGGATAAGCTTCACGACCTGGAGGTCTTCTTAATAACAATGACATTTGACGATAAGCAACAGCTTGTTTACTTAAATCATCATAAATAACTAAACAATGTTTTTTATTATCTCTAAAATATTCACCTATTGCAGCACCAACATAAGGAGCCAAATATTGAAGAGCAGCAGCTTCTGAAGCATAAGCACTAACAATAACAGTGTAATTAGAAGCTTGAAATTTTTTTAAAGTTTCAAAAATTCTTGTAGAAGTTGATTTTTTTTGACCAATTGCAACATAAACACAATAAACATTACCATTTTTATTATCTATATTTTTATTGTAATTTAATTGATTAATTATGGTATCAACAGCAATAGATGTTTTACCTGTTTGTCTATCACCAATAATAAGTTCACGTTGACCTCTACCTATTGGTATTAAAGAATCTAAAGCTTTCAAACCAGTTAACATTGGTTCATGAACAGATTGTCTAGCAATAATACCAACTGCTTTTTTTTCAACATTAACAACAAT</w:t>
      </w:r>
      <w:r w:rsidRPr="00D431C6">
        <w:rPr>
          <w:rFonts w:ascii="Times New Roman" w:hAnsi="Times New Roman" w:cs="Times New Roman"/>
          <w:lang w:val="en-US"/>
        </w:rPr>
        <w:lastRenderedPageBreak/>
        <w:t>TTCTGCATCAACTTTTACATTAGAATCCAAAGTTTCACCAATTACATTGATAACACGACCCAATAATTTTGAAGAAACACCAACTGTCATTAAATTACCAGTATTTCTAACTTTGACACCTTCTTTTATTAATTTTTCATTACCAAAAATAACGGCGCTTACTTCATTATGAGAAAGATTCAAAGCTAAACCTTTTACACCAGTAGAAAACTCTAAAACTTCACCAGCTTTAGCCTTATCAAGACCACGAATAATTGCAATCCCATCA</w:t>
      </w:r>
      <w:r w:rsidRPr="00D431C6">
        <w:rPr>
          <w:rFonts w:ascii="Times New Roman" w:hAnsi="Times New Roman" w:cs="Times New Roman"/>
          <w:lang w:val="en-US"/>
        </w:rPr>
        <w:br/>
        <w:t>&gt;NODE_86_length_5382_cov_4.195983</w:t>
      </w:r>
      <w:r w:rsidRPr="00D431C6">
        <w:rPr>
          <w:rFonts w:ascii="Times New Roman" w:hAnsi="Times New Roman" w:cs="Times New Roman"/>
          <w:lang w:val="en-US"/>
        </w:rPr>
        <w:br/>
        <w:t>CAGTTAGTTCATCAAACAAAAATGACCAATTCAAAGCAAATAAATTTAAATTAAACCAAGGGACTAAAATAACATTAGTAGTAACTTGAAGAAATACAACCTCAAAAAATAAAAAACTTGAACATAAAAAAGAAATAAAAATAAAACTTGATGAAAATAAGGAAATTATATAGTTTCCCAAAAATCGCGCTGACAAAAAACAAAATAATGAACTAAACAGGGACAAAAAAATTACTAATAAATACATCACATAGAAAAAAATCTAAACTATCTTTCTTCTTTCCGTCCCCTATGTCTATTATTAGGTCTCCACTCTTCATCTATATCGACGTGCTCTACAATCCGAAATAATGGTCCTCGAACAATATAATATCGAGACGGTAGTGTACGTAATTTAACTAATTTGTAAATAAAAAGATAGGCGACTCCAATAAATGAATTTACATATTTTAAAAAAGGCAAACAAAAATAAAAAATTTTTTCACCGCTAAAGGCAGCAAAATATGTTACAAAATCAGTAGAAAAAGATCTATAATGATAAACAAAATTTGGATATTTATTAAATGATTGTGGAACAAATTTCTTAAACCTTGAATTACCCTTCACAGGTTCCAAAACTTGAACTTGTCTTGACAATGAAACAAAAATAATATAAAAAAACAAAATTACAGTAATAATTGACACAAAAGCACCAAACGATGATACACTATTCCACAACGCATAACCATCAGGATAATCAGGAATACGTCTTGGCATACCAGATAAACCTAAAAAATGCATGGGAAAAAACGTAATATTTACAGATGAAAACATAATAATAAAATGTAATCGGCCTAAAAATTCCGGATAACTAACACCAAAAATTAAAGAAAACCAATAATAAAACGCAGCAAAAAATCCAAAAACTGCCCCCATTGACAAAACATAGTGAAAATGAGCAACGACATAATAAGTATCATGAAATGCTTGGTCTAGTCCAGCATTAGCAAGTATTACACCAGTTATCCCTCCTATAGTAAACAAAAAAATTAACCCAACAGAAAAAAGTAATGGAACACGCATAATTAGCCGACCACCCCATAATGTTGCTAACCAACTAAAAATTTTAATTCCAGTTGGCACTGCAATTATCATTGTTGCCGCCGTAAAATAAGCGCGCGAATCAACATTCATCCCAACAGTATACATATGGTGAGCCCAAACAATAAACCCTAAGAATCCAATTGAAACCATTGCGTAAACCATCCCTAAATAACCAAAAATCAATTTTTGAGAATAACTTACAATTACATGACTAATTGTTCCAAACGCCGGAATAATTAAAATATAAACTTCTGGATGACCAAAAAACCAAAATAAATGTTGATACAAAATAGGGTCACCACCACCAGCAGGATCAAAAAATGTAGTATTAAAATTTCTATCGGTTAATAACATAGTAATTCCACCTGCTAATACCGGCAATGATAATAAAAGTAAAATAGCAGTTATAAATACAGCCCAAACAAATAATGGTAACCTGTACCATGTAATCCCCTTTACGCGCATATTTATTACTGTTGTGATAAAGTTAACCGCACCCAATAAAGATGATATTCCAGCTAAATGTAAGCTAAAGATAGCAAAATCAACAGCGGGGCCAGAATGAGCAGAAATCGATGCTAACGGAGGGTAAACAGTCCATCCAGTACCAGCACCAACTTCTGAAAAAGCAGACATTAATAATAGTAAAAAAGATGGTGGTAATAACCAAAAACTAATATTGTTTAAACGGGGAAATGCCATATCTGGTGCACCTATTAATATTGGAACAATCCAATTACCAAAACCACCAATCATTGCGGGCATTAACATAAAAAAAATCATTATAAAAGCATGCGCAGTTATAATAACATTATATAATTGATAATTACCTCCTAAAACTTGAATACCGGGTTGGGCTAATTCCCAACGAATTAAAACAGATAAAGCAGTACCAAT</w:t>
      </w:r>
      <w:r w:rsidRPr="00D431C6">
        <w:rPr>
          <w:rFonts w:ascii="Times New Roman" w:hAnsi="Times New Roman" w:cs="Times New Roman"/>
          <w:lang w:val="en-US"/>
        </w:rPr>
        <w:lastRenderedPageBreak/>
        <w:t>AACACCAGCAAACGACCCAAAAATTAAATACAAAGAACCTATGTCTTTATGATTCGTTGAATAAAGCCACCTAAATGACCAATTTTTGAACCCAACAGATCTAAATTTCGAAAACAAACGATAAGATAATTGTAAAAAAATATTTTTAAGTGTTGAGTAATTATAATTTTTTTTAAATCTCATTTATTATTTATCTTTCTATACTTTAAAATAAACTCATTTAGGAATCAAACCTATTAAAAATATTAATGAGTTTTTCGGAATGGGACTTAAACCCATATTAAAAGATTATATCTTGGTTTTACAACAATTAAAACTATCCGAATTAAAAATGGAGTCAATCGGAATTGAACCGATACCAAATGTATGCAAAACATTTATTCTACCAATTAAACTATAACCCCTCCTTCTATAATCCAGGAGCAGATTCCTCTACTCCTACCTTGTTACGACTTCACCCCAATCATGGAGATTGTTATCATAAAACAGCCTAATTTCTGAACAAAAAAGAGACAAATTTTTTACTTCAAACAATCCGCACTCTCGTGGCGTGACGGGCGGTGTGTACGAGACTCATAACGATATTCACCGTAACAGACTTTTTTACGATTACATGTGATTCCAACTTCATGTTGCTGATTTTCAAACAACAATCCGAACTATGGCAAAAAAAACTTTTACGATTACTTTTTTTTACAAAATTGTTTCGCTTTGTAATTACCATTGTAGCACGTGTGTAGCCCAATTTATAAGGGACATACTGACTTGTCATCATCCTTAAGCTTCCTTAATCGCTTTGAAAACAGTTTAAATAGAACAAAAAAAAAATTTATGCACACTATTTATAAGGGTTGCGTTCGTTTCTGGAACAAACCTAAAATGTCACAA</w:t>
      </w:r>
    </w:p>
    <w:p w14:paraId="45AEA302" w14:textId="4E6FE6EB" w:rsidR="004B2D85" w:rsidRPr="00D431C6" w:rsidRDefault="004B2D85" w:rsidP="004B2D85">
      <w:pPr>
        <w:rPr>
          <w:rFonts w:ascii="Times New Roman" w:hAnsi="Times New Roman" w:cs="Times New Roman"/>
          <w:lang w:val="en-US"/>
        </w:rPr>
      </w:pPr>
      <w:r w:rsidRPr="00D431C6">
        <w:rPr>
          <w:rFonts w:ascii="Times New Roman" w:hAnsi="Times New Roman" w:cs="Times New Roman"/>
          <w:lang w:val="en-US"/>
        </w:rPr>
        <w:t>CACGAACTTACGACAGCCATGCAGCACCTGTGATAAAAATTAAAAATTAAGAAGTTATTTAACATATAAATTTTTTATCGCAAAAATTGGTAAGATTGTCGCGTATTCTCGAATTAAACCACATGCTCCACCACTCGTTTGATTCTCCGCCACTTCCTTTAAGTTTCAACCTTGCGGTCGTACTCCCCAGGTGGAGTGCTTATCGCGTTAACTAAAGCGTTCGTTAAAATAAAATTATAATTAAATATATTTTTTTAAGATAATATTAAACTACTTAAATTTTATTTCAAACTCTTAACACTCAACGGTCTCAGTATAGACTACCAGGGTATCTAATCCTGTTTGCTCCCTATACCTTCACACATAAACGTCAGAATAAAAAAAGTTGTTGCCTTCGCCAAATGATAGTCTAAAATAAATCTCAAAGAATTCCAACTCTAAATTTAAAGTACTACAACTCTCTTTTAAACTCAAAGTAAAACAGTTTCACACATATTAAAAAGTTAAGCTTTTGTTTATGTACAGACTTTTTTTACCGCCTACATGTCCTTTACACCCAGTTATGATGAGTAACACTAATCCCCTCCGTATTACCGCGACTGCTGGCACGAACATTAGCCGGGATTTCTTTTTTGGTTAATATCATTATTTTTTCCAACGAAAGAATTTTACAACACAAATAAACAAATGCTGTCATCATTCACCTAGTATTACTGGATCAAGCTTTCGCTCATTGTCCAATATTCCTCACTGCTGCCTCTAAATCGAGTCAGGGCCGTGTTTCAGTCCCAATGTGGCCGATCATTTTCTCAAACCGACTAAAGATCAAAGGCTAAATATTTTTTAAAAATTTACAACCTAATCTTATACAACTTAACCAGTTAACAATTATAAATTTTTTCATTAGCAAAATTTATTTTTATATTAGAAAAATTATTGAACTAAAAATATTTGATATTTTATATCAAATTAACTTTATATATAGCTGTATATTACTCACCCGTTCGCCACTAAAAAAAGATTTTCGTTCGACTTGCATGTGTTAAGTATACTACTAGCGTTCACTCTGAGCCAGGATAAAACTCATTAACAATAAAATATAATTTATATAAAAATTATACTACTAAAATTAATTCCGAGATGGGAATATTGAGAGTCGAACTCAAAACCAATGGTTTAAAAGACCACTGCTCTACCATTGAGCTATATTCCCAAAGTACAAAACACCTCAGATTGGATTTGAACCAATACATTTTTGACTTAGAAGGTCAACGCTTTCCCAATTTAGCTACTGAGGTTTTTTTAAAAAAAAAAAAAAAATCAAGTTTTAATAAAATATACTAACAAAAAAAAACTACATATTACTATGCGACAATATTTTTGTTAAATTATAGTCTACAATAATTTTTAAAAAATT</w:t>
      </w:r>
      <w:r w:rsidRPr="00D431C6">
        <w:rPr>
          <w:rFonts w:ascii="Times New Roman" w:hAnsi="Times New Roman" w:cs="Times New Roman"/>
          <w:lang w:val="en-US"/>
        </w:rPr>
        <w:lastRenderedPageBreak/>
        <w:t>TTATGAAAATATTTTCCTACGATCAACGTAGTTATATAGTCTATGCGTAGCTTCTTGGCACTGCTTCAAAAAAAAACAACCAAAACACCATAGGCATATTTTTTTCAGTCCTCTCGTACTAAAAAAAAAATTTCAAAATTTTTTGAAATTAGTAACAGATAGGAACCGAACTGTCTCACGACGTTCTGAACCCAACTCACGTACCACTTTAATTGGCGAACAGCCAAACCCTTGGAACCACCTACAGCTCCAGGATGTGATGAGTCGACATCGAGGTGCCAAACAACTTCGTTGATAAGAACTCGCAAAAGTTATTAGCCTGTTATCCCCGGCGTACCTTTTATCCGTTAAGCAATAACCTTTCCATACAGCATTATTGGATCACTATGGTCAACACAATGAAGTATTTCTGATCGACTTGTCTGTCTTACAGTTAAGTAAATTTTTGCCATTACACTCTACAATTAATAAAAATTAATTTGAATTTACCTTATACGCACCTCCGTTACTTTTTTAGAGGCAACCGCCCCAGTTAAACTACCAATCAAGCATATTTCTTTTGTATTATTATAAACCAAAATTAGTTTTTGTGCAATAAAAGAATTCTATTTCACTAGTGTCTCCTTAGTTAATTTGCATTAACAACTCATAAACAACAAATTTATTCTACACAAATAAAAACACAAAAACAATACTAAATTATAGTAAAGGTGCACGGGGACTTTCCGTCTTATTACTAATATTCCGCATCTTCACGGATAATTCAAGTTCGCTAAGCCAATGTTAGAGACAGCGGGGCAGTCGTTACACCATTCATGCAGGTCAGCAATTAACTGACAAGGAATTTCGCTACCTTAGGACCGTCATGGTTACAGCCGCCGTTTACTGAAACTTATATTTTGAACCAATTAAATTCTCAATTTTCATTTACCAGCACCGGGCAGGTGTCAGACCCTATACATCATATTTCTATTTAGCAGAGTCCTGTGTTTTTGTTAAACAGTCGCCACCCCCATTTTTGTGACATCAACAATAAATTGATACTTCTTCTCCCGAAGTTACGAAGACATTTTGCCGAGTTCCTTAAACAATGTTAT</w:t>
      </w:r>
      <w:r w:rsidRPr="00D431C6">
        <w:rPr>
          <w:rFonts w:ascii="Times New Roman" w:hAnsi="Times New Roman" w:cs="Times New Roman"/>
          <w:lang w:val="en-US"/>
        </w:rPr>
        <w:br/>
        <w:t>&gt;NODE_6458_length_712_cov_2.902588</w:t>
      </w:r>
      <w:r w:rsidRPr="00D431C6">
        <w:rPr>
          <w:rFonts w:ascii="Times New Roman" w:hAnsi="Times New Roman" w:cs="Times New Roman"/>
          <w:lang w:val="en-US"/>
        </w:rPr>
        <w:br/>
        <w:t>GATCAATTACATCACCACCGTGATCAACATGAGAACAAAGGGGATGTCCTTTTCAAGACTTCCACTCACGATTTGGGCGTTCTTCTTCACGGCCATTATCGGAGTACTTTCATTTCCGGTATTATTTGCTGCTGCATTACTATTGATATTTGATAGAAGTATGGGGACAAGCTTCTTCTTGTCAGACATATACATCAACGGAGAAGCACTTGCAAATCAGGGAGGTAGCCCTGTGCTATTTCAACACTTGTTCTGGTTCCTTGGTCATCCGGAGGTGTATATTGTAATCCTGCCATCTTTGGGTATCACTTCTGAAATCATTGCGACCAATTCCCGAAAGCCGATCTTTGGCTACAAGGCGATGGTTGGTTCGATCTTGTTCATCACGATACTTTCATTCGTAGTATGGGCGCATCACATGTTTGTGACCGGAATGAACCCATTTTTAGGTTCCATCTTTACTTTGCTTACTTTGATTATCGCTGTACCAAGTGCGGTGAAGATCTTTAACTACGTGACTACCCTGTGGAAAGGTAATATCATCTTTACGCCAGCGATGTTGTTTTCAATTGGTCTGGTGTCATTCTTCCTTTCAGGAGGTATCACTGGAATCTTCCTTGGAAACTCAGCGGTGGATATTCAATTACTTGATACGTATTTTGTAGTAGCTCACTTTCATCTTGTGATGGGCGCTGCATCTTTCTTCGGTATG</w:t>
      </w:r>
      <w:r w:rsidRPr="00D431C6">
        <w:rPr>
          <w:rFonts w:ascii="Times New Roman" w:hAnsi="Times New Roman" w:cs="Times New Roman"/>
          <w:lang w:val="en-US"/>
        </w:rPr>
        <w:br/>
        <w:t>&gt;NODE_10511_length_588_cov_2.619137</w:t>
      </w:r>
      <w:r w:rsidRPr="00D431C6">
        <w:rPr>
          <w:rFonts w:ascii="Times New Roman" w:hAnsi="Times New Roman" w:cs="Times New Roman"/>
          <w:lang w:val="en-US"/>
        </w:rPr>
        <w:br/>
        <w:t>CTTCTATCGAAGATAAGCAGCAGGGCAGCGGCAAATAAAACCGGGAATGACAATACGCCAATGATTGCAGTGAAGAAGAACGCCCAAATGGTCAAAGGCAGTCGGGAAAAAGACATACCCTTGGTGCGCATGTTAATAACTGTAGTGATGTAGTTGATACCTCCCAACAAAGAGCTAACAATAAAAAGAGCCATCGCAACCAACCACAGCGTCATTCCCAATCCTGATCCTGACATGGCTTGTGGCAAGGCACTTAATGGTGGATAAATAGTCCATCCTCCACTGGGAGGACCAGTAGAAAGGAAAATAGATGTAAACATAATTACACTGGACAGGAAGAAGA</w:t>
      </w:r>
      <w:r w:rsidRPr="00D431C6">
        <w:rPr>
          <w:rFonts w:ascii="Times New Roman" w:hAnsi="Times New Roman" w:cs="Times New Roman"/>
          <w:lang w:val="en-US"/>
        </w:rPr>
        <w:lastRenderedPageBreak/>
        <w:t>ACCAGTAAGAAAGCATATTCATAAAACCGGATGCCATATCACGGGCTCCGATTTGAAGAGGTATTAGGAAGTTACTGAAGGTACCACTGAGGCCGGCTGTAAGTACAAAAAACACCATGATGGTTCCATGCATCGTCACCAGCGCCAGATAAAACTCAGTATCGATTTTTCCTTCCGGCGTTATCCAACCTCCAAGCAATGGCTTTAACCAAGCCAGGTCTGCCTCTGGAAAACCCAGTTGAAGA</w:t>
      </w:r>
      <w:r w:rsidRPr="00D431C6">
        <w:rPr>
          <w:rFonts w:ascii="Times New Roman" w:hAnsi="Times New Roman" w:cs="Times New Roman"/>
          <w:lang w:val="en-US"/>
        </w:rPr>
        <w:br/>
        <w:t>&gt;NODE_13772_length_529_cov_2.354430</w:t>
      </w:r>
      <w:r w:rsidRPr="00D431C6">
        <w:rPr>
          <w:rFonts w:ascii="Times New Roman" w:hAnsi="Times New Roman" w:cs="Times New Roman"/>
          <w:lang w:val="en-US"/>
        </w:rPr>
        <w:br/>
        <w:t>GCCAGAAAATCATGTAGCTCGAAATAATAGTCACAAAGAAGTGAATATAGCCCAGCGTGTTGTTCATATAGCGGCCATACATTTTAGGAAACCAGTGATAGATGCCCGCAAACATTCCGAAGAAAGCAGCCAGACCCATCACAATATGGAAATGCGCCACCACAAAATACGTGTCGTGCAGTTGAATATCAATGGTAGAGTTTCCTAAGAAAAAACCTGTTGCCGCGCCATATGGTGGCAATCCAGTTGAACACTTTAATAGCCGAAGGAACTGCAATCAACAGCGTAAACAATACGAAAATTGAAGCCACAAACGGGTTCAGCCCGGTAATGAACATGTGGTGTGCCCACACAATAAACGACAGGATAACGATACCAAGGATAGAGAATATCATCGCCTTATAACCAAACACCGGTTTGCGTGCATTTACCGAAAGCACTTCGGACACCAGACCCATTGCAGGAAGAATGATGATGTACACCTCAGGGTGACCTAAGAACCAGAACAGGTGCTGGAACAGAATAGGAC</w:t>
      </w:r>
      <w:r w:rsidRPr="00D431C6">
        <w:rPr>
          <w:rFonts w:ascii="Times New Roman" w:hAnsi="Times New Roman" w:cs="Times New Roman"/>
          <w:lang w:val="en-US"/>
        </w:rPr>
        <w:br/>
        <w:t>&gt;NODE_25824_length_412_cov_2.232493</w:t>
      </w:r>
      <w:r w:rsidRPr="00D431C6">
        <w:rPr>
          <w:rFonts w:ascii="Times New Roman" w:hAnsi="Times New Roman" w:cs="Times New Roman"/>
          <w:lang w:val="en-US"/>
        </w:rPr>
        <w:br/>
        <w:t>TAAACAAGAAAATAAAACCTAATGACCATAATAACGAAGGGTTAGGATATAGTTGTGCCCCGTACAAAGTCCCTAATCAACTGAAAATTTTGATTCCTGTTGGAACAGCAATAATTATAGTCGCAGCAGTAAAATAGGCTCGGGTATCAACGTCTATCCCTACTGTAAATATATGGTGAGCTCATACAATGAATCCTAAAAGACCGATTGCTAGTATAGCATAAATTATTCCTAAAGCCCCAAATGTCTGTGCTTTACCTCTTTGGTGTGTTGTAATATGAGAGATTATGCCGAATCCAGGTAGGATCAAAATATACACTTCAGGGTGACCAAAGAACCAAAATAGATGTTGGTAAAGAATAGGGTCACCCCCTCCTGCAGGGTCAAAAAATGTAGTATTAAGATTACGATC</w:t>
      </w:r>
      <w:r w:rsidRPr="00D431C6">
        <w:rPr>
          <w:rFonts w:ascii="Times New Roman" w:hAnsi="Times New Roman" w:cs="Times New Roman"/>
          <w:lang w:val="en-US"/>
        </w:rPr>
        <w:br/>
        <w:t>&gt;NODE_97631_length_262_cov_0.927536</w:t>
      </w:r>
      <w:r w:rsidRPr="00D431C6">
        <w:rPr>
          <w:rFonts w:ascii="Times New Roman" w:hAnsi="Times New Roman" w:cs="Times New Roman"/>
          <w:lang w:val="en-US"/>
        </w:rPr>
        <w:br/>
        <w:t>TTGCCTGGGTTTGGCATTGTTTCGCACATTGTATCTACTTTTAGCCAAAAACAAGTTTTTGGTTATCTAGGCATGGTTTACGCAATGTTGTCGATTGGGATTTTGGGATTTATCGTTTGGGCACATCATATGTATACGGTAGGTCTTGATGTTGATACTCGTGCATACTTTACGGCAGCAACTATAATTATTGCTGTGCCCACTGGTATTAAAGTATTTAGTTGGCTTGCTACAATATGGGGCGGTTCCGTTCATCTAAGAG</w:t>
      </w:r>
      <w:r w:rsidRPr="00D431C6">
        <w:rPr>
          <w:rFonts w:ascii="Times New Roman" w:hAnsi="Times New Roman" w:cs="Times New Roman"/>
          <w:lang w:val="en-US"/>
        </w:rPr>
        <w:br/>
        <w:t>&gt;NODE_101116_length_260_cov_0.936585</w:t>
      </w:r>
      <w:r w:rsidRPr="00D431C6">
        <w:rPr>
          <w:rFonts w:ascii="Times New Roman" w:hAnsi="Times New Roman" w:cs="Times New Roman"/>
          <w:lang w:val="en-US"/>
        </w:rPr>
        <w:br/>
        <w:t>GGATCCGCCTTCGTCGATGAAGGGGTGGGTACCGGCTGGACGGTGTATCCACCGCTGTCGCAGATCACTTCGCATCCGGGCATGTCGGTGGATATGGGGATTTTCGCCCTGCACCTGGCCGGGATTTCGTCTATTTTGGGCGCCATCAATTTCATCGTTACCGTGTTTAACATGCGGGCGCCGGGCCTGACCTTGTTTAAGATGCCGCTATTCCCCTGGGCGATTCTGATTACCGCGTTCCTGCTGCTGCTTGCGCTTCC</w:t>
      </w:r>
      <w:r w:rsidRPr="00D431C6">
        <w:rPr>
          <w:rFonts w:ascii="Times New Roman" w:hAnsi="Times New Roman" w:cs="Times New Roman"/>
          <w:lang w:val="en-US"/>
        </w:rPr>
        <w:br/>
      </w:r>
    </w:p>
    <w:sectPr w:rsidR="004B2D85" w:rsidRPr="00D431C6" w:rsidSect="005F1E9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D85"/>
    <w:rsid w:val="00115678"/>
    <w:rsid w:val="004B2D85"/>
    <w:rsid w:val="005F1E96"/>
    <w:rsid w:val="00607101"/>
    <w:rsid w:val="00A2031B"/>
    <w:rsid w:val="00A53884"/>
    <w:rsid w:val="00B455AB"/>
    <w:rsid w:val="00B65016"/>
    <w:rsid w:val="00D475EA"/>
    <w:rsid w:val="00EA7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B5ECB3"/>
  <w15:chartTrackingRefBased/>
  <w15:docId w15:val="{3D68CD05-B009-D24B-A2F5-65FD89C06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D85"/>
  </w:style>
  <w:style w:type="paragraph" w:styleId="Heading1">
    <w:name w:val="heading 1"/>
    <w:basedOn w:val="Normal"/>
    <w:next w:val="Normal"/>
    <w:link w:val="Heading1Char"/>
    <w:uiPriority w:val="9"/>
    <w:qFormat/>
    <w:rsid w:val="004B2D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2D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2D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2D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2D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2D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2D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2D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2D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D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2D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2D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2D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2D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2D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2D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2D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2D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2D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2D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2D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2D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2D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2D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2D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2D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2D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2D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2D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336</Words>
  <Characters>13318</Characters>
  <Application>Microsoft Office Word</Application>
  <DocSecurity>0</DocSecurity>
  <Lines>110</Lines>
  <Paragraphs>31</Paragraphs>
  <ScaleCrop>false</ScaleCrop>
  <Company/>
  <LinksUpToDate>false</LinksUpToDate>
  <CharactersWithSpaces>15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CHANG</dc:creator>
  <cp:keywords/>
  <dc:description/>
  <cp:lastModifiedBy>AIMEE CHANG</cp:lastModifiedBy>
  <cp:revision>1</cp:revision>
  <dcterms:created xsi:type="dcterms:W3CDTF">2025-09-30T03:50:00Z</dcterms:created>
  <dcterms:modified xsi:type="dcterms:W3CDTF">2025-09-30T03:50:00Z</dcterms:modified>
</cp:coreProperties>
</file>